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6785A">
        <w:rPr>
          <w:rFonts w:ascii="Times New Roman" w:hAnsi="Times New Roman" w:cs="Times New Roman"/>
          <w:b/>
          <w:sz w:val="20"/>
          <w:szCs w:val="20"/>
          <w:lang w:val="en-US"/>
        </w:rPr>
        <w:t xml:space="preserve">A. </w:t>
      </w:r>
      <w:r w:rsidR="0016785A">
        <w:rPr>
          <w:rFonts w:ascii="Times New Roman" w:hAnsi="Times New Roman" w:cs="Times New Roman"/>
          <w:b/>
          <w:sz w:val="20"/>
          <w:szCs w:val="20"/>
          <w:lang w:val="en"/>
        </w:rPr>
        <w:t>H</w:t>
      </w:r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elical contact area (</w:t>
      </w:r>
      <w:r w:rsidR="0016785A" w:rsidRPr="0016785A">
        <w:rPr>
          <w:rFonts w:ascii="Times New Roman" w:hAnsi="Times New Roman" w:cs="Times New Roman"/>
          <w:b/>
          <w:i/>
          <w:sz w:val="20"/>
          <w:szCs w:val="20"/>
          <w:lang w:val="en"/>
        </w:rPr>
        <w:t>Ca</w:t>
      </w:r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)</w:t>
      </w:r>
    </w:p>
    <w:p w:rsidR="004221C7" w:rsidRPr="00B72882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9273EF5" wp14:editId="21A71918">
            <wp:extent cx="3372663" cy="2023353"/>
            <wp:effectExtent l="0" t="0" r="0" b="0"/>
            <wp:docPr id="1540" name="Picture 1540" descr="C:\Users\Jose Antonio\Desktop\Thesis data\6) Physicochemical adaptation files (TreeSAAP-TranslatorX)\4.0) TreeSAAP files\06) Files by property\1) Helical contact area-Area de contacto helicoidal\3) Helical contact area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6) Physicochemical adaptation files (TreeSAAP-TranslatorX)\4.0) TreeSAAP files\06) Files by property\1) Helical contact area-Area de contacto helicoidal\3) Helical contact area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290" cy="203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Pr="00B72882" w:rsidRDefault="004221C7" w:rsidP="004221C7">
      <w:pPr>
        <w:rPr>
          <w:rFonts w:ascii="Times New Roman" w:hAnsi="Times New Roman" w:cs="Times New Roman"/>
          <w:sz w:val="20"/>
          <w:szCs w:val="20"/>
        </w:rPr>
      </w:pPr>
    </w:p>
    <w:p w:rsidR="004221C7" w:rsidRPr="00E73F4B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E73F4B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Compressibility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K0</w:t>
      </w:r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Pr="00B72882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C53DB4B" wp14:editId="6810C2EE">
            <wp:extent cx="3533775" cy="2127962"/>
            <wp:effectExtent l="0" t="0" r="0" b="5715"/>
            <wp:docPr id="1541" name="Picture 1541" descr="C:\Users\Jose Antonio\Desktop\Thesis data\6) Physicochemical adaptation files (TreeSAAP-TranslatorX)\4.0) TreeSAAP files\06) Files by property\2) Compressibility-Compresibilidad\3) Compressibility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e Antonio\Desktop\Thesis data\6) Physicochemical adaptation files (TreeSAAP-TranslatorX)\4.0) TreeSAAP files\06) Files by property\2) Compressibility-Compresibilidad\3) Compressibility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572" cy="215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Default="004221C7" w:rsidP="004221C7">
      <w:pPr>
        <w:rPr>
          <w:rFonts w:ascii="Times New Roman" w:hAnsi="Times New Roman" w:cs="Times New Roman"/>
          <w:sz w:val="20"/>
          <w:szCs w:val="20"/>
        </w:rPr>
      </w:pPr>
    </w:p>
    <w:p w:rsidR="004221C7" w:rsidRPr="00B72882" w:rsidRDefault="004221C7" w:rsidP="004221C7">
      <w:pPr>
        <w:rPr>
          <w:rFonts w:ascii="Times New Roman" w:hAnsi="Times New Roman" w:cs="Times New Roman"/>
          <w:sz w:val="20"/>
          <w:szCs w:val="20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6785A">
        <w:rPr>
          <w:rFonts w:ascii="Times New Roman" w:hAnsi="Times New Roman" w:cs="Times New Roman"/>
          <w:b/>
          <w:sz w:val="20"/>
          <w:szCs w:val="20"/>
          <w:lang w:val="en-US"/>
        </w:rPr>
        <w:t xml:space="preserve">C. </w:t>
      </w:r>
      <w:r w:rsidR="0016785A">
        <w:rPr>
          <w:rFonts w:ascii="Times New Roman" w:hAnsi="Times New Roman" w:cs="Times New Roman"/>
          <w:b/>
          <w:sz w:val="20"/>
          <w:szCs w:val="20"/>
          <w:lang w:val="en"/>
        </w:rPr>
        <w:t>H</w:t>
      </w:r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ydrophobicity by thermodynamic transfer (</w:t>
      </w:r>
      <w:proofErr w:type="spellStart"/>
      <w:r w:rsidR="0016785A" w:rsidRPr="0016785A">
        <w:rPr>
          <w:rFonts w:ascii="Times New Roman" w:hAnsi="Times New Roman" w:cs="Times New Roman"/>
          <w:b/>
          <w:i/>
          <w:sz w:val="20"/>
          <w:szCs w:val="20"/>
          <w:lang w:val="en"/>
        </w:rPr>
        <w:t>Ht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)</w:t>
      </w:r>
    </w:p>
    <w:p w:rsidR="004221C7" w:rsidRPr="00B72882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801606C" wp14:editId="67DD0073">
            <wp:extent cx="3424136" cy="2061939"/>
            <wp:effectExtent l="0" t="0" r="5080" b="0"/>
            <wp:docPr id="1544" name="Picture 1544" descr="C:\Users\Jose Antonio\Desktop\Thesis data\6) Physicochemical adaptation files (TreeSAAP-TranslatorX)\4.0) TreeSAAP files\06) Files by property\3) Thermodynamic transfer hydrohphobicity-Hidrofobicidad por transferencia termodinamica\3)THER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se Antonio\Desktop\Thesis data\6) Physicochemical adaptation files (TreeSAAP-TranslatorX)\4.0) TreeSAAP files\06) Files by property\3) Thermodynamic transfer hydrohphobicity-Hidrofobicidad por transferencia termodinamica\3)THER~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396" cy="211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Pr="00E73F4B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D</w:t>
      </w:r>
      <w:r w:rsidRPr="00E73F4B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Chromatographic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index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RF</w:t>
      </w:r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5841F37" wp14:editId="68AE8514">
            <wp:extent cx="3677055" cy="2214241"/>
            <wp:effectExtent l="0" t="0" r="0" b="0"/>
            <wp:docPr id="39" name="Picture 39" descr="C:\Users\Jose Antonio\Desktop\Thesis data\6) Physicochemical adaptation files (TreeSAAP-TranslatorX)\4.0) TreeSAAP files\06) Files by property\4) Chromatographic index-Indice cromatografico\3) Chromatographic index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6) Physicochemical adaptation files (TreeSAAP-TranslatorX)\4.0) TreeSAAP files\06) Files by property\4) Chromatographic index-Indice cromatografico\3) Chromatographic index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511" cy="226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Default="004221C7" w:rsidP="004221C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221C7" w:rsidRPr="00277F0B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277F0B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Refractive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index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µ</w:t>
      </w:r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Pr="00B72882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6208005" wp14:editId="07DC20C7">
            <wp:extent cx="3553908" cy="2140085"/>
            <wp:effectExtent l="0" t="0" r="8890" b="0"/>
            <wp:docPr id="42" name="Picture 42" descr="C:\Users\Jose Antonio\Desktop\Thesis data\6) Physicochemical adaptation files (TreeSAAP-TranslatorX)\4.0) TreeSAAP files\06) Files by property\5) Refractive index-Indice de refraccion\3) Refractive index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6) Physicochemical adaptation files (TreeSAAP-TranslatorX)\4.0) TreeSAAP files\06) Files by property\5) Refractive index-Indice de refraccion\3) Refractive index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529" cy="2177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Pr="00B72882" w:rsidRDefault="004221C7" w:rsidP="004221C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221C7" w:rsidRPr="00277F0B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277F0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Molecular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weight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Mw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Pr="00B72882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BA4BE3" wp14:editId="62FDEDDF">
            <wp:extent cx="3696511" cy="2225957"/>
            <wp:effectExtent l="0" t="0" r="0" b="3175"/>
            <wp:docPr id="1558" name="Picture 1558" descr="C:\Users\Jose Antonio\Desktop\Thesis data\6) Physicochemical adaptation files (TreeSAAP-TranslatorX)\4.0) TreeSAAP files\06) Files by property\6) Molecular weight-Peso molecular\3) Molecular weight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ose Antonio\Desktop\Thesis data\6) Physicochemical adaptation files (TreeSAAP-TranslatorX)\4.0) TreeSAAP files\06) Files by property\6) Molecular weight-Peso molecular\3) Molecular weight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025" cy="227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Pr="00277F0B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G</w:t>
      </w:r>
      <w:r w:rsidRPr="00277F0B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Bulkiness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Bl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C8F493E" wp14:editId="2FF9B8A6">
            <wp:extent cx="3696511" cy="2225958"/>
            <wp:effectExtent l="0" t="0" r="0" b="3175"/>
            <wp:docPr id="1559" name="Picture 1559" descr="C:\Users\Jose Antonio\Desktop\Thesis data\6) Physicochemical adaptation files (TreeSAAP-TranslatorX)\4.0) TreeSAAP files\06) Files by property\7) Bulkiness-Volumen\3) Bulkiness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ose Antonio\Desktop\Thesis data\6) Physicochemical adaptation files (TreeSAAP-TranslatorX)\4.0) TreeSAAP files\06) Files by property\7) Bulkiness-Volumen\3) Bulkiness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37" cy="228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Default="004221C7" w:rsidP="004221C7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6785A">
        <w:rPr>
          <w:rFonts w:ascii="Times New Roman" w:hAnsi="Times New Roman" w:cs="Times New Roman"/>
          <w:b/>
          <w:sz w:val="20"/>
          <w:szCs w:val="20"/>
          <w:lang w:val="en-US"/>
        </w:rPr>
        <w:t xml:space="preserve">H. </w:t>
      </w:r>
      <w:r w:rsidR="0016785A">
        <w:rPr>
          <w:rFonts w:ascii="Times New Roman" w:hAnsi="Times New Roman" w:cs="Times New Roman"/>
          <w:b/>
          <w:sz w:val="20"/>
          <w:szCs w:val="20"/>
          <w:lang w:val="en"/>
        </w:rPr>
        <w:t>P</w:t>
      </w:r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artial specific volume (</w:t>
      </w:r>
      <w:r w:rsidR="0016785A" w:rsidRPr="0016785A">
        <w:rPr>
          <w:rFonts w:ascii="Times New Roman" w:hAnsi="Times New Roman" w:cs="Times New Roman"/>
          <w:b/>
          <w:i/>
          <w:sz w:val="20"/>
          <w:szCs w:val="20"/>
          <w:lang w:val="en"/>
        </w:rPr>
        <w:t>V0</w:t>
      </w:r>
      <w:r w:rsidR="0016785A" w:rsidRPr="0016785A">
        <w:rPr>
          <w:rFonts w:ascii="Times New Roman" w:hAnsi="Times New Roman" w:cs="Times New Roman"/>
          <w:b/>
          <w:sz w:val="20"/>
          <w:szCs w:val="20"/>
          <w:lang w:val="en"/>
        </w:rPr>
        <w:t>)</w:t>
      </w:r>
    </w:p>
    <w:p w:rsidR="004221C7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2AA41D6" wp14:editId="38AC9159">
            <wp:extent cx="3657600" cy="2202526"/>
            <wp:effectExtent l="0" t="0" r="0" b="7620"/>
            <wp:docPr id="1564" name="Picture 1564" descr="C:\Users\Jose Antonio\Desktop\Thesis data\6) Physicochemical adaptation files (TreeSAAP-TranslatorX)\4.0) TreeSAAP files\06) Files by property\8) Partial specific volume-Volumen especifico parcial\3) Partial specific volume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ose Antonio\Desktop\Thesis data\6) Physicochemical adaptation files (TreeSAAP-TranslatorX)\4.0) TreeSAAP files\06) Files by property\8) Partial specific volume-Volumen especifico parcial\3) Partial specific volume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085" cy="224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Default="004221C7" w:rsidP="004221C7">
      <w:pPr>
        <w:rPr>
          <w:rFonts w:ascii="Times New Roman" w:hAnsi="Times New Roman" w:cs="Times New Roman"/>
          <w:sz w:val="20"/>
          <w:szCs w:val="20"/>
        </w:rPr>
      </w:pPr>
    </w:p>
    <w:p w:rsidR="004221C7" w:rsidRPr="00F36901" w:rsidRDefault="004221C7" w:rsidP="004221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F3690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Molecular </w:t>
      </w:r>
      <w:proofErr w:type="spellStart"/>
      <w:r w:rsidR="0016785A" w:rsidRPr="0016785A">
        <w:rPr>
          <w:rFonts w:ascii="Times New Roman" w:hAnsi="Times New Roman" w:cs="Times New Roman"/>
          <w:b/>
          <w:sz w:val="20"/>
          <w:szCs w:val="20"/>
        </w:rPr>
        <w:t>volume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="0016785A" w:rsidRPr="0016785A">
        <w:rPr>
          <w:rFonts w:ascii="Times New Roman" w:hAnsi="Times New Roman" w:cs="Times New Roman"/>
          <w:b/>
          <w:i/>
          <w:sz w:val="20"/>
          <w:szCs w:val="20"/>
        </w:rPr>
        <w:t>Mv</w:t>
      </w:r>
      <w:proofErr w:type="spellEnd"/>
      <w:r w:rsidR="0016785A" w:rsidRPr="0016785A">
        <w:rPr>
          <w:rFonts w:ascii="Times New Roman" w:hAnsi="Times New Roman" w:cs="Times New Roman"/>
          <w:b/>
          <w:sz w:val="20"/>
          <w:szCs w:val="20"/>
        </w:rPr>
        <w:t>)</w:t>
      </w:r>
    </w:p>
    <w:p w:rsidR="004221C7" w:rsidRDefault="004221C7" w:rsidP="004221C7">
      <w:pPr>
        <w:jc w:val="center"/>
        <w:rPr>
          <w:rFonts w:ascii="Times New Roman" w:hAnsi="Times New Roman" w:cs="Times New Roman"/>
          <w:sz w:val="20"/>
          <w:szCs w:val="20"/>
        </w:rPr>
      </w:pPr>
      <w:r w:rsidRPr="00B7288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A6946DF" wp14:editId="43D0AAC2">
            <wp:extent cx="3657600" cy="2202527"/>
            <wp:effectExtent l="0" t="0" r="0" b="7620"/>
            <wp:docPr id="1569" name="Picture 1569" descr="C:\Users\Jose Antonio\Desktop\Thesis data\6) Physicochemical adaptation files (TreeSAAP-TranslatorX)\4.0) TreeSAAP files\06) Files by property\9) Molecular volume-Volumen molecular\3) Molecular volume (Sliding window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ose Antonio\Desktop\Thesis data\6) Physicochemical adaptation files (TreeSAAP-TranslatorX)\4.0) TreeSAAP files\06) Files by property\9) Molecular volume-Volumen molecular\3) Molecular volume (Sliding window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254" cy="223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1C7" w:rsidRPr="0016785A" w:rsidRDefault="0016785A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lastRenderedPageBreak/>
        <w:t>Supplementary material 11</w:t>
      </w:r>
      <w:r w:rsidRPr="0016785A">
        <w:rPr>
          <w:rFonts w:ascii="Times New Roman" w:hAnsi="Times New Roman" w:cs="Times New Roman"/>
          <w:b/>
          <w:sz w:val="20"/>
          <w:szCs w:val="20"/>
          <w:lang w:val="en"/>
        </w:rPr>
        <w:t>. Amino acids under destabilizing positive selection shown by property.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16785A">
        <w:rPr>
          <w:rFonts w:ascii="Times New Roman" w:hAnsi="Times New Roman" w:cs="Times New Roman"/>
          <w:b/>
          <w:sz w:val="20"/>
          <w:szCs w:val="20"/>
          <w:lang w:val="en"/>
        </w:rPr>
        <w:t>(A-I)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 For the nine significant physicochemical properties, their respective s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liding windows are shown, with the residues 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under destabilizing changes in the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categories of magnitude 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>6, 7 and 8, colored yellow, orange and red</w:t>
      </w:r>
      <w:r>
        <w:rPr>
          <w:rFonts w:ascii="Times New Roman" w:hAnsi="Times New Roman" w:cs="Times New Roman"/>
          <w:sz w:val="20"/>
          <w:szCs w:val="20"/>
          <w:lang w:val="en"/>
        </w:rPr>
        <w:t>,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 respectively. In each one the X-axis shows the 5,426 positions of the alignment l</w:t>
      </w:r>
      <w:r>
        <w:rPr>
          <w:rFonts w:ascii="Times New Roman" w:hAnsi="Times New Roman" w:cs="Times New Roman"/>
          <w:sz w:val="20"/>
          <w:szCs w:val="20"/>
          <w:lang w:val="en"/>
        </w:rPr>
        <w:t>ength of the concatenated codon/protein sequences. APAF-1 CARD 1-259, L1 360-399, NBD 411-753, HD1 757-864, L2 865-909, WHD 910-1,025, HD2 1,026-1,271, L3 1,272-1,337, β propeller 7 1,338-2,595, L4 2,596-2,762, β propeller 8 2,763-4,056, CASP9 CARD 4,108-4,414, L1 4,415-4,825, p20 4,826-5,010, L2 5,011-5,033, p10 5,034-5,226 and CYCS 5,264-</w:t>
      </w:r>
      <w:bookmarkStart w:id="0" w:name="_GoBack"/>
      <w:bookmarkEnd w:id="0"/>
      <w:r w:rsidRPr="0016785A">
        <w:rPr>
          <w:rFonts w:ascii="Times New Roman" w:hAnsi="Times New Roman" w:cs="Times New Roman"/>
          <w:sz w:val="20"/>
          <w:szCs w:val="20"/>
          <w:lang w:val="en"/>
        </w:rPr>
        <w:t>5,426. The Y-axis shows the z-score values. On this axis, the purple horizontal line in the positive quadrant and the turquoise blue horizontal line in the negative quadrant indicate the values ​​+3.09 (T) and -3.09 (-T)</w:t>
      </w:r>
      <w:r>
        <w:rPr>
          <w:rFonts w:ascii="Times New Roman" w:hAnsi="Times New Roman" w:cs="Times New Roman"/>
          <w:sz w:val="20"/>
          <w:szCs w:val="20"/>
          <w:lang w:val="en"/>
        </w:rPr>
        <w:t>,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 respectively. Amino acids above T are under destabilizing changes with a p</w:t>
      </w:r>
      <w:r>
        <w:rPr>
          <w:rFonts w:ascii="Times New Roman" w:hAnsi="Times New Roman" w:cs="Times New Roman"/>
          <w:sz w:val="20"/>
          <w:szCs w:val="20"/>
          <w:lang w:val="en"/>
        </w:rPr>
        <w:t>ositive tendency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 xml:space="preserve"> (increased property). Residues below –T are under destabilizi</w:t>
      </w:r>
      <w:r>
        <w:rPr>
          <w:rFonts w:ascii="Times New Roman" w:hAnsi="Times New Roman" w:cs="Times New Roman"/>
          <w:sz w:val="20"/>
          <w:szCs w:val="20"/>
          <w:lang w:val="en"/>
        </w:rPr>
        <w:t>ng changes with a negative tendency (decrease in property</w:t>
      </w:r>
      <w:r w:rsidRPr="0016785A">
        <w:rPr>
          <w:rFonts w:ascii="Times New Roman" w:hAnsi="Times New Roman" w:cs="Times New Roman"/>
          <w:sz w:val="20"/>
          <w:szCs w:val="20"/>
          <w:lang w:val="en"/>
        </w:rPr>
        <w:t>).</w:t>
      </w:r>
    </w:p>
    <w:p w:rsidR="004221C7" w:rsidRPr="0016785A" w:rsidRDefault="004221C7" w:rsidP="004221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221C7" w:rsidRPr="0016785A" w:rsidRDefault="004221C7" w:rsidP="004221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A5C46" w:rsidRPr="0016785A" w:rsidRDefault="001A5C46">
      <w:pPr>
        <w:rPr>
          <w:lang w:val="en-US"/>
        </w:rPr>
      </w:pPr>
    </w:p>
    <w:sectPr w:rsidR="001A5C46" w:rsidRPr="0016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C7"/>
    <w:rsid w:val="0016785A"/>
    <w:rsid w:val="001A5C46"/>
    <w:rsid w:val="0042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35C40-62CE-4E27-982F-6980B5A4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1C7"/>
    <w:rPr>
      <w:lang w:val="es-D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2</cp:revision>
  <dcterms:created xsi:type="dcterms:W3CDTF">2020-08-25T18:25:00Z</dcterms:created>
  <dcterms:modified xsi:type="dcterms:W3CDTF">2020-09-12T19:41:00Z</dcterms:modified>
</cp:coreProperties>
</file>